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783B16" w14:textId="12BE49EA" w:rsidR="00754383" w:rsidRDefault="00754383" w:rsidP="00754383">
      <w:pPr>
        <w:spacing w:line="240" w:lineRule="auto"/>
        <w:rPr>
          <w:rFonts w:ascii="Times New Roman" w:hAnsi="Times New Roman" w:cs="Times New Roman"/>
          <w:b/>
        </w:rPr>
      </w:pPr>
      <w:r w:rsidRPr="00754383">
        <w:rPr>
          <w:rFonts w:ascii="Times New Roman" w:hAnsi="Times New Roman" w:cs="Times New Roman"/>
          <w:b/>
          <w:bCs/>
        </w:rPr>
        <w:t>Multimedia Appendix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CE6A7B">
        <w:rPr>
          <w:rFonts w:ascii="Times New Roman" w:hAnsi="Times New Roman" w:cs="Times New Roman" w:hint="eastAsia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. </w:t>
      </w:r>
      <w:r w:rsidRPr="00187332">
        <w:rPr>
          <w:rFonts w:ascii="Times New Roman" w:hAnsi="Times New Roman" w:cs="Times New Roman"/>
          <w:b/>
        </w:rPr>
        <w:t xml:space="preserve">Prompt </w:t>
      </w:r>
      <w:r w:rsidRPr="00187332">
        <w:rPr>
          <w:rFonts w:ascii="Times New Roman" w:hAnsi="Times New Roman" w:cs="Times New Roman" w:hint="eastAsia"/>
          <w:b/>
        </w:rPr>
        <w:t>t</w:t>
      </w:r>
      <w:r w:rsidRPr="00187332">
        <w:rPr>
          <w:rFonts w:ascii="Times New Roman" w:hAnsi="Times New Roman" w:cs="Times New Roman"/>
          <w:b/>
        </w:rPr>
        <w:t xml:space="preserve">emplates for the LLM </w:t>
      </w:r>
      <w:r w:rsidRPr="00187332">
        <w:rPr>
          <w:rFonts w:ascii="Times New Roman" w:hAnsi="Times New Roman" w:cs="Times New Roman" w:hint="eastAsia"/>
          <w:b/>
        </w:rPr>
        <w:t>r</w:t>
      </w:r>
      <w:r w:rsidRPr="00187332">
        <w:rPr>
          <w:rFonts w:ascii="Times New Roman" w:hAnsi="Times New Roman" w:cs="Times New Roman"/>
          <w:b/>
        </w:rPr>
        <w:t>eferee</w:t>
      </w:r>
      <w:r w:rsidRPr="00187332">
        <w:rPr>
          <w:rFonts w:ascii="Times New Roman" w:hAnsi="Times New Roman" w:cs="Times New Roman" w:hint="eastAsia"/>
          <w:b/>
        </w:rPr>
        <w:t>s</w:t>
      </w:r>
    </w:p>
    <w:p w14:paraId="167FA458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ind w:left="0"/>
        <w:contextualSpacing w:val="0"/>
        <w:jc w:val="both"/>
        <w:rPr>
          <w:rFonts w:ascii="Times New Roman" w:eastAsia="宋体" w:hAnsi="Times New Roman" w:cs="Times New Roman"/>
          <w:b/>
          <w:bCs/>
          <w:color w:val="000000" w:themeColor="text1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</w:rPr>
        <w:t>System Prompt:</w:t>
      </w:r>
    </w:p>
    <w:p w14:paraId="39D08648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ind w:left="0"/>
        <w:contextualSpacing w:val="0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>You are an impartial medical evaluator. Your task is to assign transparent, evidence-grounded scores to a candidate answer based on a predefined multi-dimensional rubric.</w:t>
      </w:r>
    </w:p>
    <w:p w14:paraId="0FBC487C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ind w:left="0"/>
        <w:contextualSpacing w:val="0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>Your judgment must follow these principles:</w:t>
      </w:r>
    </w:p>
    <w:p w14:paraId="453565BC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ind w:left="0"/>
        <w:contextualSpacing w:val="0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 w:hint="eastAsia"/>
          <w:color w:val="000000" w:themeColor="text1"/>
        </w:rPr>
        <w:t xml:space="preserve">1. </w:t>
      </w:r>
      <w:r>
        <w:rPr>
          <w:rFonts w:ascii="Times New Roman" w:eastAsia="宋体" w:hAnsi="Times New Roman" w:cs="Times New Roman"/>
          <w:color w:val="000000" w:themeColor="text1"/>
        </w:rPr>
        <w:t>Objectivity – Your evaluation must rely strictly on the rubric and the content of the answer.</w:t>
      </w:r>
    </w:p>
    <w:p w14:paraId="2C8CA8FA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ind w:left="0"/>
        <w:contextualSpacing w:val="0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 w:hint="eastAsia"/>
          <w:color w:val="000000" w:themeColor="text1"/>
        </w:rPr>
        <w:t xml:space="preserve">2. </w:t>
      </w:r>
      <w:r>
        <w:rPr>
          <w:rFonts w:ascii="Times New Roman" w:eastAsia="宋体" w:hAnsi="Times New Roman" w:cs="Times New Roman"/>
          <w:color w:val="000000" w:themeColor="text1"/>
        </w:rPr>
        <w:t>Bias avoidance –</w:t>
      </w:r>
    </w:p>
    <w:p w14:paraId="2B3B43D5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ind w:left="0"/>
        <w:contextualSpacing w:val="0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ab/>
        <w:t>Do not let verbosity, position, formatting, or writing style influence scoring.</w:t>
      </w:r>
    </w:p>
    <w:p w14:paraId="1BA60106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ind w:left="0"/>
        <w:contextualSpacing w:val="0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ab/>
        <w:t>Do not rely on personal preferences or prior knowledge beyond the provided medical knowledge base (${documents}).</w:t>
      </w:r>
    </w:p>
    <w:p w14:paraId="4A81F0F6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ind w:left="0"/>
        <w:contextualSpacing w:val="0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 w:hint="eastAsia"/>
          <w:color w:val="000000" w:themeColor="text1"/>
        </w:rPr>
        <w:t xml:space="preserve">3. </w:t>
      </w:r>
      <w:r>
        <w:rPr>
          <w:rFonts w:ascii="Times New Roman" w:eastAsia="宋体" w:hAnsi="Times New Roman" w:cs="Times New Roman"/>
          <w:color w:val="000000" w:themeColor="text1"/>
        </w:rPr>
        <w:t>Explainability –</w:t>
      </w:r>
    </w:p>
    <w:p w14:paraId="7605E687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ind w:left="0"/>
        <w:contextualSpacing w:val="0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ab/>
        <w:t>Before assigning any score, explicitly cite the specific phrases or sentences from the answer that support your judgment.</w:t>
      </w:r>
    </w:p>
    <w:p w14:paraId="5B69CF17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ind w:left="0"/>
        <w:contextualSpacing w:val="0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ab/>
        <w:t>Each sub-score must have a short, explicit justification.</w:t>
      </w:r>
    </w:p>
    <w:p w14:paraId="053A7D8D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ind w:left="0"/>
        <w:contextualSpacing w:val="0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 w:hint="eastAsia"/>
          <w:color w:val="000000" w:themeColor="text1"/>
        </w:rPr>
        <w:t xml:space="preserve">4. </w:t>
      </w:r>
      <w:r>
        <w:rPr>
          <w:rFonts w:ascii="Times New Roman" w:eastAsia="宋体" w:hAnsi="Times New Roman" w:cs="Times New Roman"/>
          <w:color w:val="000000" w:themeColor="text1"/>
        </w:rPr>
        <w:t>Rubric-first evaluation –</w:t>
      </w:r>
    </w:p>
    <w:p w14:paraId="2FEF35AF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ind w:left="0"/>
        <w:contextualSpacing w:val="0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ab/>
        <w:t>Evaluate each sub-dimension independently, following the given 1–5 scale (1 = strongly disagree, 5 = strongly agree).</w:t>
      </w:r>
    </w:p>
    <w:p w14:paraId="06EB3B8A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ind w:left="0"/>
        <w:contextualSpacing w:val="0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 w:hint="eastAsia"/>
          <w:color w:val="000000" w:themeColor="text1"/>
        </w:rPr>
        <w:t xml:space="preserve">5. </w:t>
      </w:r>
      <w:r>
        <w:rPr>
          <w:rFonts w:ascii="Times New Roman" w:eastAsia="宋体" w:hAnsi="Times New Roman" w:cs="Times New Roman"/>
          <w:color w:val="000000" w:themeColor="text1"/>
        </w:rPr>
        <w:t>Medical accuracy –</w:t>
      </w:r>
    </w:p>
    <w:p w14:paraId="0957E31F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ind w:left="0"/>
        <w:contextualSpacing w:val="0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ab/>
        <w:t xml:space="preserve">All judgments must align with established clinical evidence and the knowledge </w:t>
      </w:r>
      <w:r>
        <w:rPr>
          <w:rFonts w:ascii="Times New Roman" w:eastAsia="宋体" w:hAnsi="Times New Roman" w:cs="Times New Roman"/>
          <w:color w:val="000000" w:themeColor="text1"/>
        </w:rPr>
        <w:tab/>
        <w:t>base provided.</w:t>
      </w:r>
    </w:p>
    <w:p w14:paraId="0BB0C267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ind w:left="0"/>
        <w:contextualSpacing w:val="0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 w:hint="eastAsia"/>
          <w:color w:val="000000" w:themeColor="text1"/>
        </w:rPr>
        <w:t xml:space="preserve">6. </w:t>
      </w:r>
      <w:r>
        <w:rPr>
          <w:rFonts w:ascii="Times New Roman" w:eastAsia="宋体" w:hAnsi="Times New Roman" w:cs="Times New Roman"/>
          <w:color w:val="000000" w:themeColor="text1"/>
        </w:rPr>
        <w:t>No hidden reasoning –</w:t>
      </w:r>
    </w:p>
    <w:p w14:paraId="171EAE5B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ind w:left="0"/>
        <w:contextualSpacing w:val="0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ab/>
        <w:t xml:space="preserve">All reasoning must be visible in the output JSON; do not omit or compress </w:t>
      </w:r>
      <w:r>
        <w:rPr>
          <w:rFonts w:ascii="Times New Roman" w:eastAsia="宋体" w:hAnsi="Times New Roman" w:cs="Times New Roman"/>
          <w:color w:val="000000" w:themeColor="text1"/>
        </w:rPr>
        <w:tab/>
        <w:t>explanation.</w:t>
      </w:r>
    </w:p>
    <w:p w14:paraId="0F1390BC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ind w:left="0"/>
        <w:contextualSpacing w:val="0"/>
        <w:jc w:val="both"/>
        <w:rPr>
          <w:rFonts w:ascii="Times New Roman" w:eastAsia="宋体" w:hAnsi="Times New Roman" w:cs="Times New Roman"/>
          <w:b/>
          <w:bCs/>
          <w:color w:val="000000" w:themeColor="text1"/>
        </w:rPr>
      </w:pPr>
    </w:p>
    <w:p w14:paraId="7CA42E32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ind w:left="0"/>
        <w:contextualSpacing w:val="0"/>
        <w:jc w:val="both"/>
        <w:rPr>
          <w:rFonts w:ascii="Times New Roman" w:eastAsia="宋体" w:hAnsi="Times New Roman" w:cs="Times New Roman"/>
          <w:b/>
          <w:bCs/>
          <w:color w:val="000000" w:themeColor="text1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</w:rPr>
        <w:t>Rubric: Five Dimensions &amp; Sub-criteria</w:t>
      </w:r>
    </w:p>
    <w:p w14:paraId="418D3351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ind w:left="0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 xml:space="preserve">1. </w:t>
      </w:r>
      <w:bookmarkStart w:id="0" w:name="_Hlk214321570"/>
      <w:r>
        <w:rPr>
          <w:rFonts w:ascii="Times New Roman" w:eastAsia="宋体" w:hAnsi="Times New Roman" w:cs="Times New Roman"/>
          <w:color w:val="000000" w:themeColor="text1"/>
        </w:rPr>
        <w:t xml:space="preserve">Evidence </w:t>
      </w:r>
      <w:r>
        <w:rPr>
          <w:rFonts w:ascii="Times New Roman" w:eastAsia="宋体" w:hAnsi="Times New Roman" w:cs="Times New Roman" w:hint="eastAsia"/>
          <w:color w:val="000000" w:themeColor="text1"/>
        </w:rPr>
        <w:t>A</w:t>
      </w:r>
      <w:r>
        <w:rPr>
          <w:rFonts w:ascii="Times New Roman" w:eastAsia="宋体" w:hAnsi="Times New Roman" w:cs="Times New Roman"/>
          <w:color w:val="000000" w:themeColor="text1"/>
        </w:rPr>
        <w:t xml:space="preserve">lignment  </w:t>
      </w:r>
    </w:p>
    <w:bookmarkEnd w:id="0"/>
    <w:p w14:paraId="60F68DB4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ind w:left="0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>Alignment with established clinical evidence and the provided knowledge base: Strongly disagree (1), Disagree (2), Neutral (3), Agree (4), Strongly agree (5).</w:t>
      </w:r>
    </w:p>
    <w:p w14:paraId="6DA72614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ind w:left="0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>Supported by high-quality empirical research: Strongly disagree (1), Disagree (2), Neutral (3), Agree (4), Strongly agree (5).</w:t>
      </w:r>
    </w:p>
    <w:p w14:paraId="406CB87D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ind w:left="0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>Terminology is accurate and clear: Strongly disagree (1), Disagree (2), Neutral (3), Agree (4), Strongly agree (5).</w:t>
      </w:r>
    </w:p>
    <w:p w14:paraId="25EE6A8E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ind w:left="0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>2. Comprehensibility</w:t>
      </w:r>
    </w:p>
    <w:p w14:paraId="467A8694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ind w:left="0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>Fully covers key dimensions: Strongly disagree (1), Disagree (2), Neutral (3), Agree (4), Strongly agree (5).</w:t>
      </w:r>
    </w:p>
    <w:p w14:paraId="6589B00F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ind w:left="0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>Clear and well-organized structure: Strongly disagree (1), Disagree (2), Neutral (3), Agree (4), Strongly agree (5).</w:t>
      </w:r>
    </w:p>
    <w:p w14:paraId="6E34168C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ind w:left="0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>No redundant content: Strongly disagree (1), Disagree (2), Neutral (3), Agree (4), Strongly agree (5).</w:t>
      </w:r>
    </w:p>
    <w:p w14:paraId="5F51F6AA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ind w:left="0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>3. Relevance</w:t>
      </w:r>
    </w:p>
    <w:p w14:paraId="6670B0B2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ind w:left="0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>Strongly tailored to the patient’s stage, age, and treatment plan: Strongly disagree (1), Disagree (2), Neutral (3), Agree (4), Strongly agree (5).</w:t>
      </w:r>
    </w:p>
    <w:p w14:paraId="0C378DCF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ind w:left="0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>Fully considers local culture, dietary patterns, and language habits: Strongly disagree (1), Disagree (2), Neutral (3), Agree (4), Strongly agree (5).</w:t>
      </w:r>
    </w:p>
    <w:p w14:paraId="4A47FC51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ind w:left="0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>4. Empathy</w:t>
      </w:r>
    </w:p>
    <w:p w14:paraId="46A77928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ind w:left="0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>Language is concise and unambiguous: Strongly disagree (1), Disagree (2), Neutral (3), Agree (4), Strongly agree (5).</w:t>
      </w:r>
    </w:p>
    <w:p w14:paraId="21DFC32F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ind w:left="0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lastRenderedPageBreak/>
        <w:t>Tone is caring and encouraging: Strongly disagree (1), Disagree (2), Neutral (3), Agree (4), Strongly agree (5).</w:t>
      </w:r>
    </w:p>
    <w:p w14:paraId="204F98C6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ind w:left="0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>5. Feasibility</w:t>
      </w:r>
    </w:p>
    <w:p w14:paraId="28A4AE56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ind w:left="0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>Recommendations are specific, including frequency, methods, and actionable details: Strongly disagree (1), Disagree (2), Neutral (3), Agree (4), Strongly agree (5).</w:t>
      </w:r>
    </w:p>
    <w:p w14:paraId="50C0DAE1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ind w:left="0"/>
        <w:contextualSpacing w:val="0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>Fully indicates potential risks and contraindications: Strongly disagree (1), Disagree (2), Neutral (3), Agree (4), Strongly agree (5).</w:t>
      </w:r>
    </w:p>
    <w:p w14:paraId="1199C813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ind w:left="0"/>
        <w:contextualSpacing w:val="0"/>
        <w:jc w:val="both"/>
        <w:rPr>
          <w:rFonts w:ascii="Times New Roman" w:eastAsia="宋体" w:hAnsi="Times New Roman" w:cs="Times New Roman"/>
          <w:color w:val="000000" w:themeColor="text1"/>
        </w:rPr>
      </w:pPr>
    </w:p>
    <w:p w14:paraId="539D4EAD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ind w:left="0"/>
        <w:contextualSpacing w:val="0"/>
        <w:jc w:val="both"/>
        <w:rPr>
          <w:rFonts w:ascii="Times New Roman" w:eastAsia="宋体" w:hAnsi="Times New Roman" w:cs="Times New Roman"/>
          <w:b/>
          <w:bCs/>
          <w:color w:val="000000" w:themeColor="text1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</w:rPr>
        <w:t>Output Format</w:t>
      </w:r>
    </w:p>
    <w:p w14:paraId="54E03184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>{</w:t>
      </w:r>
    </w:p>
    <w:p w14:paraId="37D879A8" w14:textId="7FB9AF8E" w:rsidR="00754383" w:rsidRDefault="00754383" w:rsidP="00754383">
      <w:pPr>
        <w:pStyle w:val="a9"/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 xml:space="preserve">  "Evidence </w:t>
      </w:r>
      <w:r>
        <w:rPr>
          <w:rFonts w:ascii="Times New Roman" w:eastAsia="宋体" w:hAnsi="Times New Roman" w:cs="Times New Roman" w:hint="eastAsia"/>
          <w:color w:val="000000" w:themeColor="text1"/>
        </w:rPr>
        <w:t>A</w:t>
      </w:r>
      <w:r>
        <w:rPr>
          <w:rFonts w:ascii="Times New Roman" w:eastAsia="宋体" w:hAnsi="Times New Roman" w:cs="Times New Roman"/>
          <w:color w:val="000000" w:themeColor="text1"/>
        </w:rPr>
        <w:t>lignment": {</w:t>
      </w:r>
    </w:p>
    <w:p w14:paraId="06C000AB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 xml:space="preserve">    "</w:t>
      </w:r>
      <w:proofErr w:type="spellStart"/>
      <w:proofErr w:type="gramStart"/>
      <w:r>
        <w:rPr>
          <w:rFonts w:ascii="Times New Roman" w:eastAsia="宋体" w:hAnsi="Times New Roman" w:cs="Times New Roman"/>
          <w:color w:val="000000" w:themeColor="text1"/>
        </w:rPr>
        <w:t>medical</w:t>
      </w:r>
      <w:proofErr w:type="gramEnd"/>
      <w:r>
        <w:rPr>
          <w:rFonts w:ascii="Times New Roman" w:eastAsia="宋体" w:hAnsi="Times New Roman" w:cs="Times New Roman"/>
          <w:color w:val="000000" w:themeColor="text1"/>
        </w:rPr>
        <w:t>_evidence_correctness</w:t>
      </w:r>
      <w:proofErr w:type="spellEnd"/>
      <w:r>
        <w:rPr>
          <w:rFonts w:ascii="Times New Roman" w:eastAsia="宋体" w:hAnsi="Times New Roman" w:cs="Times New Roman"/>
          <w:color w:val="000000" w:themeColor="text1"/>
        </w:rPr>
        <w:t>": "Quote specific portions from the answer here.",</w:t>
      </w:r>
    </w:p>
    <w:p w14:paraId="0EE66369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 xml:space="preserve">    "</w:t>
      </w:r>
      <w:proofErr w:type="spellStart"/>
      <w:proofErr w:type="gramStart"/>
      <w:r>
        <w:rPr>
          <w:rFonts w:ascii="Times New Roman" w:eastAsia="宋体" w:hAnsi="Times New Roman" w:cs="Times New Roman"/>
          <w:color w:val="000000" w:themeColor="text1"/>
        </w:rPr>
        <w:t>content</w:t>
      </w:r>
      <w:proofErr w:type="gramEnd"/>
      <w:r>
        <w:rPr>
          <w:rFonts w:ascii="Times New Roman" w:eastAsia="宋体" w:hAnsi="Times New Roman" w:cs="Times New Roman"/>
          <w:color w:val="000000" w:themeColor="text1"/>
        </w:rPr>
        <w:t>_completeness</w:t>
      </w:r>
      <w:proofErr w:type="spellEnd"/>
      <w:r>
        <w:rPr>
          <w:rFonts w:ascii="Times New Roman" w:eastAsia="宋体" w:hAnsi="Times New Roman" w:cs="Times New Roman"/>
          <w:color w:val="000000" w:themeColor="text1"/>
        </w:rPr>
        <w:t>": "Quote specific portions from the answer here.",</w:t>
      </w:r>
    </w:p>
    <w:p w14:paraId="37806AF8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 xml:space="preserve">    "personalization": "Quote specific portions from the answer here.",</w:t>
      </w:r>
    </w:p>
    <w:p w14:paraId="54946BEF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 xml:space="preserve">    "</w:t>
      </w:r>
      <w:proofErr w:type="spellStart"/>
      <w:proofErr w:type="gramStart"/>
      <w:r>
        <w:rPr>
          <w:rFonts w:ascii="Times New Roman" w:eastAsia="宋体" w:hAnsi="Times New Roman" w:cs="Times New Roman"/>
          <w:color w:val="000000" w:themeColor="text1"/>
        </w:rPr>
        <w:t>clarity</w:t>
      </w:r>
      <w:proofErr w:type="gramEnd"/>
      <w:r>
        <w:rPr>
          <w:rFonts w:ascii="Times New Roman" w:eastAsia="宋体" w:hAnsi="Times New Roman" w:cs="Times New Roman"/>
          <w:color w:val="000000" w:themeColor="text1"/>
        </w:rPr>
        <w:t>_and_tone</w:t>
      </w:r>
      <w:proofErr w:type="spellEnd"/>
      <w:r>
        <w:rPr>
          <w:rFonts w:ascii="Times New Roman" w:eastAsia="宋体" w:hAnsi="Times New Roman" w:cs="Times New Roman"/>
          <w:color w:val="000000" w:themeColor="text1"/>
        </w:rPr>
        <w:t>": "Quote specific portions from the answer here.",</w:t>
      </w:r>
    </w:p>
    <w:p w14:paraId="5CFD805F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 xml:space="preserve">    "actionability": "Quote specific portions from the answer here."</w:t>
      </w:r>
    </w:p>
    <w:p w14:paraId="0432A078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 xml:space="preserve">  },</w:t>
      </w:r>
    </w:p>
    <w:p w14:paraId="2542DAE9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 xml:space="preserve">  "scores": {</w:t>
      </w:r>
    </w:p>
    <w:p w14:paraId="10D4E2C8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 xml:space="preserve">    "1_ </w:t>
      </w:r>
      <w:r>
        <w:rPr>
          <w:rFonts w:ascii="Times New Roman" w:eastAsia="宋体" w:hAnsi="Times New Roman" w:cs="Times New Roman" w:hint="eastAsia"/>
          <w:color w:val="000000" w:themeColor="text1"/>
        </w:rPr>
        <w:t>E</w:t>
      </w:r>
      <w:r>
        <w:rPr>
          <w:rFonts w:ascii="Times New Roman" w:eastAsia="宋体" w:hAnsi="Times New Roman" w:cs="Times New Roman"/>
          <w:color w:val="000000" w:themeColor="text1"/>
        </w:rPr>
        <w:t>vidence</w:t>
      </w:r>
      <w:r>
        <w:rPr>
          <w:rFonts w:ascii="Times New Roman" w:eastAsia="宋体" w:hAnsi="Times New Roman" w:cs="Times New Roman" w:hint="eastAsia"/>
          <w:color w:val="000000" w:themeColor="text1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</w:rPr>
        <w:t>alignment ": {</w:t>
      </w:r>
    </w:p>
    <w:p w14:paraId="520CC6BB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 xml:space="preserve">      "</w:t>
      </w:r>
      <w:r>
        <w:t xml:space="preserve"> </w:t>
      </w:r>
      <w:proofErr w:type="spellStart"/>
      <w:proofErr w:type="gramStart"/>
      <w:r>
        <w:rPr>
          <w:rFonts w:ascii="Times New Roman" w:eastAsia="宋体" w:hAnsi="Times New Roman" w:cs="Times New Roman"/>
          <w:color w:val="000000" w:themeColor="text1"/>
        </w:rPr>
        <w:t>factual</w:t>
      </w:r>
      <w:proofErr w:type="gramEnd"/>
      <w:r>
        <w:rPr>
          <w:rFonts w:ascii="Times New Roman" w:eastAsia="宋体" w:hAnsi="Times New Roman" w:cs="Times New Roman"/>
          <w:color w:val="000000" w:themeColor="text1"/>
        </w:rPr>
        <w:t>_accuracy</w:t>
      </w:r>
      <w:proofErr w:type="spellEnd"/>
      <w:r>
        <w:rPr>
          <w:rFonts w:ascii="Times New Roman" w:eastAsia="宋体" w:hAnsi="Times New Roman" w:cs="Times New Roman"/>
          <w:color w:val="000000" w:themeColor="text1"/>
        </w:rPr>
        <w:t xml:space="preserve"> ": "x",</w:t>
      </w:r>
    </w:p>
    <w:p w14:paraId="4F30D6FD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 xml:space="preserve">      "</w:t>
      </w:r>
      <w:r>
        <w:t xml:space="preserve"> </w:t>
      </w:r>
      <w:proofErr w:type="spellStart"/>
      <w:proofErr w:type="gramStart"/>
      <w:r>
        <w:rPr>
          <w:rFonts w:ascii="Times New Roman" w:eastAsia="宋体" w:hAnsi="Times New Roman" w:cs="Times New Roman"/>
          <w:color w:val="000000" w:themeColor="text1"/>
        </w:rPr>
        <w:t>evidence</w:t>
      </w:r>
      <w:proofErr w:type="gramEnd"/>
      <w:r>
        <w:rPr>
          <w:rFonts w:ascii="Times New Roman" w:eastAsia="宋体" w:hAnsi="Times New Roman" w:cs="Times New Roman"/>
          <w:color w:val="000000" w:themeColor="text1"/>
        </w:rPr>
        <w:t>_support_level</w:t>
      </w:r>
      <w:proofErr w:type="spellEnd"/>
      <w:r>
        <w:rPr>
          <w:rFonts w:ascii="Times New Roman" w:eastAsia="宋体" w:hAnsi="Times New Roman" w:cs="Times New Roman"/>
          <w:color w:val="000000" w:themeColor="text1"/>
        </w:rPr>
        <w:t xml:space="preserve"> ": "x",</w:t>
      </w:r>
    </w:p>
    <w:p w14:paraId="1FB486B2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 xml:space="preserve">      "</w:t>
      </w:r>
      <w:proofErr w:type="spellStart"/>
      <w:proofErr w:type="gramStart"/>
      <w:r>
        <w:rPr>
          <w:rFonts w:ascii="Times New Roman" w:eastAsia="宋体" w:hAnsi="Times New Roman" w:cs="Times New Roman"/>
          <w:color w:val="000000" w:themeColor="text1"/>
        </w:rPr>
        <w:t>terminology</w:t>
      </w:r>
      <w:proofErr w:type="gramEnd"/>
      <w:r>
        <w:rPr>
          <w:rFonts w:ascii="Times New Roman" w:eastAsia="宋体" w:hAnsi="Times New Roman" w:cs="Times New Roman"/>
          <w:color w:val="000000" w:themeColor="text1"/>
        </w:rPr>
        <w:t>_accuracy</w:t>
      </w:r>
      <w:proofErr w:type="spellEnd"/>
      <w:r>
        <w:rPr>
          <w:rFonts w:ascii="Times New Roman" w:eastAsia="宋体" w:hAnsi="Times New Roman" w:cs="Times New Roman"/>
          <w:color w:val="000000" w:themeColor="text1"/>
        </w:rPr>
        <w:t>": "x",</w:t>
      </w:r>
    </w:p>
    <w:p w14:paraId="6BA02BE2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 xml:space="preserve">      "justification": "Explain why these scores were assigned, citing the quoted snippets."</w:t>
      </w:r>
    </w:p>
    <w:p w14:paraId="7AC07968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 xml:space="preserve">    },</w:t>
      </w:r>
    </w:p>
    <w:p w14:paraId="44FE71CF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 xml:space="preserve">    "2_Comprehensibility": {</w:t>
      </w:r>
    </w:p>
    <w:p w14:paraId="7060E2BF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 xml:space="preserve">      "coverage": "x",</w:t>
      </w:r>
    </w:p>
    <w:p w14:paraId="4FE79D57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 xml:space="preserve">      "structure": "x",</w:t>
      </w:r>
    </w:p>
    <w:p w14:paraId="038BF870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 xml:space="preserve">      "</w:t>
      </w:r>
      <w:proofErr w:type="spellStart"/>
      <w:proofErr w:type="gramStart"/>
      <w:r>
        <w:rPr>
          <w:rFonts w:ascii="Times New Roman" w:eastAsia="宋体" w:hAnsi="Times New Roman" w:cs="Times New Roman"/>
          <w:color w:val="000000" w:themeColor="text1"/>
        </w:rPr>
        <w:t>non</w:t>
      </w:r>
      <w:proofErr w:type="gramEnd"/>
      <w:r>
        <w:rPr>
          <w:rFonts w:ascii="Times New Roman" w:eastAsia="宋体" w:hAnsi="Times New Roman" w:cs="Times New Roman"/>
          <w:color w:val="000000" w:themeColor="text1"/>
        </w:rPr>
        <w:t>_redundancy</w:t>
      </w:r>
      <w:proofErr w:type="spellEnd"/>
      <w:r>
        <w:rPr>
          <w:rFonts w:ascii="Times New Roman" w:eastAsia="宋体" w:hAnsi="Times New Roman" w:cs="Times New Roman"/>
          <w:color w:val="000000" w:themeColor="text1"/>
        </w:rPr>
        <w:t>": "x",</w:t>
      </w:r>
    </w:p>
    <w:p w14:paraId="2BC68E65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 xml:space="preserve">      "justification": "Explain why these scores were assigned."</w:t>
      </w:r>
    </w:p>
    <w:p w14:paraId="7B518AE2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 xml:space="preserve">    },</w:t>
      </w:r>
    </w:p>
    <w:p w14:paraId="024A0A46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 xml:space="preserve">    "3_Relevance": {</w:t>
      </w:r>
    </w:p>
    <w:p w14:paraId="6D78D0CE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 xml:space="preserve">      "</w:t>
      </w:r>
      <w:proofErr w:type="spellStart"/>
      <w:proofErr w:type="gramStart"/>
      <w:r>
        <w:rPr>
          <w:rFonts w:ascii="Times New Roman" w:eastAsia="宋体" w:hAnsi="Times New Roman" w:cs="Times New Roman"/>
          <w:color w:val="000000" w:themeColor="text1"/>
        </w:rPr>
        <w:t>patient</w:t>
      </w:r>
      <w:proofErr w:type="gramEnd"/>
      <w:r>
        <w:rPr>
          <w:rFonts w:ascii="Times New Roman" w:eastAsia="宋体" w:hAnsi="Times New Roman" w:cs="Times New Roman"/>
          <w:color w:val="000000" w:themeColor="text1"/>
        </w:rPr>
        <w:t>_specificity</w:t>
      </w:r>
      <w:proofErr w:type="spellEnd"/>
      <w:r>
        <w:rPr>
          <w:rFonts w:ascii="Times New Roman" w:eastAsia="宋体" w:hAnsi="Times New Roman" w:cs="Times New Roman"/>
          <w:color w:val="000000" w:themeColor="text1"/>
        </w:rPr>
        <w:t>": "x",</w:t>
      </w:r>
    </w:p>
    <w:p w14:paraId="4EEF6393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 xml:space="preserve">      "</w:t>
      </w:r>
      <w:proofErr w:type="spellStart"/>
      <w:proofErr w:type="gramStart"/>
      <w:r>
        <w:rPr>
          <w:rFonts w:ascii="Times New Roman" w:eastAsia="宋体" w:hAnsi="Times New Roman" w:cs="Times New Roman"/>
          <w:color w:val="000000" w:themeColor="text1"/>
        </w:rPr>
        <w:t>cultural</w:t>
      </w:r>
      <w:proofErr w:type="gramEnd"/>
      <w:r>
        <w:rPr>
          <w:rFonts w:ascii="Times New Roman" w:eastAsia="宋体" w:hAnsi="Times New Roman" w:cs="Times New Roman"/>
          <w:color w:val="000000" w:themeColor="text1"/>
        </w:rPr>
        <w:t>_consideration</w:t>
      </w:r>
      <w:proofErr w:type="spellEnd"/>
      <w:r>
        <w:rPr>
          <w:rFonts w:ascii="Times New Roman" w:eastAsia="宋体" w:hAnsi="Times New Roman" w:cs="Times New Roman"/>
          <w:color w:val="000000" w:themeColor="text1"/>
        </w:rPr>
        <w:t>": "x",</w:t>
      </w:r>
    </w:p>
    <w:p w14:paraId="50CBEF2B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 xml:space="preserve">      "justification": "Explain why these scores were assigned."</w:t>
      </w:r>
    </w:p>
    <w:p w14:paraId="3AA32C9F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 xml:space="preserve">    },</w:t>
      </w:r>
    </w:p>
    <w:p w14:paraId="20F3AE19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 xml:space="preserve">    "4_Empathy": {</w:t>
      </w:r>
    </w:p>
    <w:p w14:paraId="3F6AC2DC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 xml:space="preserve">      "clarity": "x",</w:t>
      </w:r>
    </w:p>
    <w:p w14:paraId="7DC23A39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 xml:space="preserve">      "</w:t>
      </w:r>
      <w:proofErr w:type="spellStart"/>
      <w:proofErr w:type="gramStart"/>
      <w:r>
        <w:rPr>
          <w:rFonts w:ascii="Times New Roman" w:eastAsia="宋体" w:hAnsi="Times New Roman" w:cs="Times New Roman"/>
          <w:color w:val="000000" w:themeColor="text1"/>
        </w:rPr>
        <w:t>empathetic</w:t>
      </w:r>
      <w:proofErr w:type="gramEnd"/>
      <w:r>
        <w:rPr>
          <w:rFonts w:ascii="Times New Roman" w:eastAsia="宋体" w:hAnsi="Times New Roman" w:cs="Times New Roman"/>
          <w:color w:val="000000" w:themeColor="text1"/>
        </w:rPr>
        <w:t>_tone</w:t>
      </w:r>
      <w:proofErr w:type="spellEnd"/>
      <w:r>
        <w:rPr>
          <w:rFonts w:ascii="Times New Roman" w:eastAsia="宋体" w:hAnsi="Times New Roman" w:cs="Times New Roman"/>
          <w:color w:val="000000" w:themeColor="text1"/>
        </w:rPr>
        <w:t>": "x",</w:t>
      </w:r>
    </w:p>
    <w:p w14:paraId="1F40A7C7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 xml:space="preserve">      "justification": "Explain why these scores were assigned."</w:t>
      </w:r>
    </w:p>
    <w:p w14:paraId="0E713591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 xml:space="preserve">    },</w:t>
      </w:r>
    </w:p>
    <w:p w14:paraId="2820BEF7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 xml:space="preserve">    "5_Feasibility": {</w:t>
      </w:r>
    </w:p>
    <w:p w14:paraId="0B4AC18E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 xml:space="preserve">      "specificity": "x",</w:t>
      </w:r>
    </w:p>
    <w:p w14:paraId="4DF0246D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 xml:space="preserve">      "safety": "x",</w:t>
      </w:r>
    </w:p>
    <w:p w14:paraId="10B23A26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 xml:space="preserve">      "justification": "Explain why these scores were assigned."</w:t>
      </w:r>
    </w:p>
    <w:p w14:paraId="206D8166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 xml:space="preserve">    }</w:t>
      </w:r>
    </w:p>
    <w:p w14:paraId="2409E55F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 xml:space="preserve">  }</w:t>
      </w:r>
    </w:p>
    <w:p w14:paraId="2AB133A5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>}</w:t>
      </w:r>
    </w:p>
    <w:p w14:paraId="6B171B61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color w:val="000000" w:themeColor="text1"/>
        </w:rPr>
      </w:pPr>
    </w:p>
    <w:p w14:paraId="70823B4A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ind w:left="0"/>
        <w:jc w:val="both"/>
        <w:rPr>
          <w:rFonts w:ascii="Times New Roman" w:eastAsia="宋体" w:hAnsi="Times New Roman" w:cs="Times New Roman"/>
          <w:b/>
          <w:bCs/>
          <w:color w:val="000000" w:themeColor="text1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</w:rPr>
        <w:lastRenderedPageBreak/>
        <w:t>Restrictions</w:t>
      </w:r>
    </w:p>
    <w:p w14:paraId="4F298B2E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ind w:left="0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>Scoring must be grounded in high-quality evidence and the provided knowledge base (${documents}).</w:t>
      </w:r>
    </w:p>
    <w:p w14:paraId="07CD42F3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ind w:left="0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>Scoring must remain objective and free of personal bias.</w:t>
      </w:r>
    </w:p>
    <w:p w14:paraId="688E1295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ind w:left="0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>The evaluation must include detailed explanations to support improvement of the answer.</w:t>
      </w:r>
    </w:p>
    <w:p w14:paraId="2D6BC1B6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ind w:left="0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>All recommendations must be feasible and consistent with medical ethics.</w:t>
      </w:r>
    </w:p>
    <w:p w14:paraId="19F325F5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ind w:left="0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>If any sub-dimension receives a score of 1 and the justification indicates potential medical harm, the response must be additionally marked as “unsafe.”</w:t>
      </w:r>
    </w:p>
    <w:p w14:paraId="2003DC62" w14:textId="77777777" w:rsidR="00754383" w:rsidRPr="00D94E89" w:rsidRDefault="00754383" w:rsidP="00D94E89">
      <w:pPr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 w:hint="eastAsia"/>
          <w:color w:val="000000" w:themeColor="text1"/>
        </w:rPr>
      </w:pPr>
    </w:p>
    <w:p w14:paraId="4F2A4DCE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ind w:left="0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</w:rPr>
        <w:t>Knowledge Base</w:t>
      </w:r>
    </w:p>
    <w:p w14:paraId="24F7A623" w14:textId="77777777" w:rsidR="00754383" w:rsidRDefault="00754383" w:rsidP="00754383">
      <w:pPr>
        <w:pStyle w:val="a9"/>
        <w:adjustRightInd w:val="0"/>
        <w:snapToGrid w:val="0"/>
        <w:spacing w:after="0" w:line="240" w:lineRule="auto"/>
        <w:ind w:left="0"/>
        <w:jc w:val="both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>Please remember the following materials, as they may help in answering questions:${documents}</w:t>
      </w:r>
    </w:p>
    <w:p w14:paraId="64C84745" w14:textId="77777777" w:rsidR="008E3713" w:rsidRPr="00754383" w:rsidRDefault="008E3713"/>
    <w:sectPr w:rsidR="008E3713" w:rsidRPr="0075438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9F9E58" w14:textId="77777777" w:rsidR="006914D5" w:rsidRDefault="006914D5" w:rsidP="00CE6A7B">
      <w:pPr>
        <w:spacing w:after="0" w:line="240" w:lineRule="auto"/>
      </w:pPr>
      <w:r>
        <w:separator/>
      </w:r>
    </w:p>
  </w:endnote>
  <w:endnote w:type="continuationSeparator" w:id="0">
    <w:p w14:paraId="11CA4907" w14:textId="77777777" w:rsidR="006914D5" w:rsidRDefault="006914D5" w:rsidP="00CE6A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873E3B" w14:textId="77777777" w:rsidR="006914D5" w:rsidRDefault="006914D5" w:rsidP="00CE6A7B">
      <w:pPr>
        <w:spacing w:after="0" w:line="240" w:lineRule="auto"/>
      </w:pPr>
      <w:r>
        <w:separator/>
      </w:r>
    </w:p>
  </w:footnote>
  <w:footnote w:type="continuationSeparator" w:id="0">
    <w:p w14:paraId="4A52E39E" w14:textId="77777777" w:rsidR="006914D5" w:rsidRDefault="006914D5" w:rsidP="00CE6A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383"/>
    <w:rsid w:val="001A46F0"/>
    <w:rsid w:val="00377528"/>
    <w:rsid w:val="00403D5D"/>
    <w:rsid w:val="004678D6"/>
    <w:rsid w:val="005E235F"/>
    <w:rsid w:val="006914D5"/>
    <w:rsid w:val="00754383"/>
    <w:rsid w:val="008E3713"/>
    <w:rsid w:val="009576E7"/>
    <w:rsid w:val="0096769A"/>
    <w:rsid w:val="00CE6A7B"/>
    <w:rsid w:val="00D94E89"/>
    <w:rsid w:val="00DB39D4"/>
    <w:rsid w:val="00FB1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626C09"/>
  <w15:chartTrackingRefBased/>
  <w15:docId w15:val="{EFE2EA0E-56F7-4A75-9D9C-71DA95512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4383"/>
  </w:style>
  <w:style w:type="paragraph" w:styleId="1">
    <w:name w:val="heading 1"/>
    <w:basedOn w:val="a"/>
    <w:next w:val="a"/>
    <w:link w:val="10"/>
    <w:uiPriority w:val="9"/>
    <w:qFormat/>
    <w:rsid w:val="0075438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autoRedefine/>
    <w:qFormat/>
    <w:rsid w:val="004678D6"/>
    <w:pPr>
      <w:keepNext/>
      <w:keepLines/>
      <w:widowControl w:val="0"/>
      <w:spacing w:before="260" w:after="260" w:line="416" w:lineRule="auto"/>
      <w:jc w:val="both"/>
      <w:outlineLvl w:val="1"/>
    </w:pPr>
    <w:rPr>
      <w:rFonts w:ascii="Cambria" w:eastAsia="黑体" w:hAnsi="Cambria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5438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5438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54383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5438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5438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5438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5438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link w:val="2"/>
    <w:rsid w:val="004678D6"/>
    <w:rPr>
      <w:rFonts w:ascii="Cambria" w:eastAsia="黑体" w:hAnsi="Cambria"/>
      <w:b/>
      <w:bCs/>
      <w:sz w:val="28"/>
      <w:szCs w:val="32"/>
    </w:rPr>
  </w:style>
  <w:style w:type="character" w:customStyle="1" w:styleId="10">
    <w:name w:val="标题 1 字符"/>
    <w:basedOn w:val="a0"/>
    <w:link w:val="1"/>
    <w:uiPriority w:val="9"/>
    <w:rsid w:val="0075438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7543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5438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54383"/>
    <w:rPr>
      <w:rFonts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75438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5438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5438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5438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5438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543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5438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5438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543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5438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5438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5438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543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5438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5438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E6A7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E6A7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E6A7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E6A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12</Words>
  <Characters>4062</Characters>
  <Application>Microsoft Office Word</Application>
  <DocSecurity>0</DocSecurity>
  <Lines>33</Lines>
  <Paragraphs>9</Paragraphs>
  <ScaleCrop>false</ScaleCrop>
  <Company/>
  <LinksUpToDate>false</LinksUpToDate>
  <CharactersWithSpaces>4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n Jake</dc:creator>
  <cp:keywords/>
  <dc:description/>
  <cp:lastModifiedBy>Allen Jake</cp:lastModifiedBy>
  <cp:revision>4</cp:revision>
  <dcterms:created xsi:type="dcterms:W3CDTF">2026-02-16T07:31:00Z</dcterms:created>
  <dcterms:modified xsi:type="dcterms:W3CDTF">2026-06-07T08:02:00Z</dcterms:modified>
</cp:coreProperties>
</file>